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3D010" w14:textId="0858682C" w:rsidR="00A25354" w:rsidRPr="00C14160" w:rsidRDefault="00C14160" w:rsidP="005221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4160">
        <w:rPr>
          <w:rFonts w:ascii="Times New Roman" w:hAnsi="Times New Roman" w:cs="Times New Roman"/>
          <w:b/>
          <w:bCs/>
          <w:sz w:val="24"/>
          <w:szCs w:val="24"/>
        </w:rPr>
        <w:t>One-factor test post hoc test</w:t>
      </w:r>
    </w:p>
    <w:p w14:paraId="40AB1D6F" w14:textId="36835C9B" w:rsidR="00C14160" w:rsidRDefault="00C14160" w:rsidP="00522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4160">
        <w:rPr>
          <w:rFonts w:ascii="Times New Roman" w:hAnsi="Times New Roman" w:cs="Times New Roman" w:hint="eastAsia"/>
          <w:b/>
          <w:bCs/>
          <w:sz w:val="24"/>
          <w:szCs w:val="24"/>
        </w:rPr>
        <w:t>Outcom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0873" w:rsidRPr="00CB0873">
        <w:rPr>
          <w:rFonts w:ascii="Times New Roman" w:hAnsi="Times New Roman" w:cs="Times New Roman"/>
          <w:sz w:val="24"/>
          <w:szCs w:val="24"/>
        </w:rPr>
        <w:t>Learned Helplessness Scale</w:t>
      </w:r>
      <w:r w:rsidR="00320006" w:rsidRPr="00320006">
        <w:rPr>
          <w:rFonts w:ascii="Times New Roman" w:hAnsi="Times New Roman" w:cs="Times New Roman"/>
          <w:sz w:val="24"/>
          <w:szCs w:val="24"/>
        </w:rPr>
        <w:t xml:space="preserve"> Scores</w:t>
      </w:r>
    </w:p>
    <w:p w14:paraId="38CC49F2" w14:textId="5C967B0E" w:rsidR="00356209" w:rsidRPr="0052218E" w:rsidRDefault="00FB1595" w:rsidP="0052218E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B1595">
        <w:rPr>
          <w:rFonts w:ascii="Times New Roman" w:eastAsia="等线" w:hAnsi="Times New Roman" w:cs="Times New Roman"/>
          <w:kern w:val="0"/>
          <w:sz w:val="24"/>
          <w:szCs w:val="24"/>
        </w:rPr>
        <w:t>1.Professional identity</w:t>
      </w:r>
      <w:r w:rsidR="0052218E" w:rsidRPr="0052218E">
        <w:rPr>
          <w:rFonts w:ascii="Times New Roman" w:eastAsia="等线" w:hAnsi="Times New Roman" w:cs="Times New Roman"/>
          <w:kern w:val="0"/>
          <w:sz w:val="24"/>
          <w:szCs w:val="24"/>
        </w:rPr>
        <w:t xml:space="preserve">  </w:t>
      </w:r>
      <w:r w:rsidR="00356209" w:rsidRPr="0035620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B141E81" w14:textId="62D24C77" w:rsidR="00CB3726" w:rsidRPr="00064730" w:rsidRDefault="00CB3726" w:rsidP="005221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730">
        <w:rPr>
          <w:rFonts w:ascii="Times New Roman" w:hAnsi="Times New Roman" w:cs="Times New Roman" w:hint="eastAsia"/>
          <w:sz w:val="24"/>
          <w:szCs w:val="24"/>
        </w:rPr>
        <w:t>Method: LS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1"/>
        <w:gridCol w:w="1628"/>
        <w:gridCol w:w="1513"/>
        <w:gridCol w:w="625"/>
        <w:gridCol w:w="919"/>
        <w:gridCol w:w="1008"/>
        <w:gridCol w:w="992"/>
      </w:tblGrid>
      <w:tr w:rsidR="00582EB3" w:rsidRPr="00582EB3" w14:paraId="4A129308" w14:textId="77777777" w:rsidTr="00582EB3">
        <w:trPr>
          <w:trHeight w:val="323"/>
        </w:trPr>
        <w:tc>
          <w:tcPr>
            <w:tcW w:w="16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EE0C6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) Professional identity</w:t>
            </w:r>
          </w:p>
        </w:tc>
        <w:tc>
          <w:tcPr>
            <w:tcW w:w="162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F1CC5E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) Professional identity</w:t>
            </w:r>
          </w:p>
        </w:tc>
        <w:tc>
          <w:tcPr>
            <w:tcW w:w="151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A1414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62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12C9D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96BDB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B52F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582EB3" w:rsidRPr="00582EB3" w14:paraId="48AA5789" w14:textId="77777777" w:rsidTr="00582EB3">
        <w:trPr>
          <w:trHeight w:val="323"/>
        </w:trPr>
        <w:tc>
          <w:tcPr>
            <w:tcW w:w="16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9F7445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3C5728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E85613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3AE7C0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D98A38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352D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C6FB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582EB3" w:rsidRPr="00582EB3" w14:paraId="1E35C997" w14:textId="77777777" w:rsidTr="00582EB3">
        <w:trPr>
          <w:trHeight w:val="31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0021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D844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039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C42E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867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AA07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BABE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</w:tr>
      <w:tr w:rsidR="00582EB3" w:rsidRPr="00582EB3" w14:paraId="16C86D01" w14:textId="77777777" w:rsidTr="00582EB3">
        <w:trPr>
          <w:trHeight w:val="31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309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D732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21C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7CF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FFA9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99A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687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6</w:t>
            </w:r>
          </w:p>
        </w:tc>
      </w:tr>
      <w:tr w:rsidR="00582EB3" w:rsidRPr="00582EB3" w14:paraId="05328777" w14:textId="77777777" w:rsidTr="00582EB3">
        <w:trPr>
          <w:trHeight w:val="308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F8A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6240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DECF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6F75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78C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338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A7A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582EB3" w:rsidRPr="00582EB3" w14:paraId="14785375" w14:textId="77777777" w:rsidTr="00582EB3">
        <w:trPr>
          <w:trHeight w:val="31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C18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9F2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7AE4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5C96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593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580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44F5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</w:tr>
      <w:tr w:rsidR="00582EB3" w:rsidRPr="00582EB3" w14:paraId="6D9F5AD8" w14:textId="77777777" w:rsidTr="00582EB3">
        <w:trPr>
          <w:trHeight w:val="31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AEC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B26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B5D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800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7BA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F76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321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8</w:t>
            </w:r>
          </w:p>
        </w:tc>
      </w:tr>
      <w:tr w:rsidR="00582EB3" w:rsidRPr="00582EB3" w14:paraId="6EBD8846" w14:textId="77777777" w:rsidTr="00582EB3">
        <w:trPr>
          <w:trHeight w:val="323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F2DA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BB5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F50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A827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A76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6D8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E7B" w14:textId="77777777" w:rsidR="00582EB3" w:rsidRPr="00582EB3" w:rsidRDefault="00582EB3" w:rsidP="00582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92</w:t>
            </w:r>
          </w:p>
        </w:tc>
      </w:tr>
      <w:tr w:rsidR="00582EB3" w:rsidRPr="00582EB3" w14:paraId="434E9965" w14:textId="77777777" w:rsidTr="00582EB3">
        <w:trPr>
          <w:trHeight w:val="323"/>
        </w:trPr>
        <w:tc>
          <w:tcPr>
            <w:tcW w:w="830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C9FB" w14:textId="77777777" w:rsidR="00582EB3" w:rsidRPr="00582EB3" w:rsidRDefault="00582EB3" w:rsidP="0058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P</w:t>
            </w: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, **P</w:t>
            </w:r>
            <w:r w:rsidRPr="00582E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82E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.</w:t>
            </w:r>
          </w:p>
        </w:tc>
      </w:tr>
    </w:tbl>
    <w:p w14:paraId="3CE3CE05" w14:textId="77777777" w:rsidR="00064730" w:rsidRPr="00582EB3" w:rsidRDefault="00064730" w:rsidP="000647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84228" w14:textId="4287B323" w:rsidR="00C3712F" w:rsidRPr="00E2573B" w:rsidRDefault="00C8475D" w:rsidP="00E2573B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8475D">
        <w:rPr>
          <w:rFonts w:ascii="Times New Roman" w:eastAsia="等线" w:hAnsi="Times New Roman" w:cs="Times New Roman"/>
          <w:kern w:val="0"/>
          <w:sz w:val="24"/>
          <w:szCs w:val="24"/>
        </w:rPr>
        <w:t>2.Supervisor's communication style with students</w:t>
      </w:r>
      <w:r w:rsidR="00E2573B" w:rsidRPr="00E2573B">
        <w:rPr>
          <w:rFonts w:ascii="Times New Roman" w:eastAsia="等线" w:hAnsi="Times New Roman" w:cs="Times New Roman"/>
          <w:kern w:val="0"/>
          <w:sz w:val="24"/>
          <w:szCs w:val="24"/>
        </w:rPr>
        <w:t xml:space="preserve">  </w:t>
      </w:r>
      <w:r w:rsidR="00C3712F" w:rsidRPr="00C3712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2DE928AD" w14:textId="77777777" w:rsidR="00064730" w:rsidRPr="00064730" w:rsidRDefault="00064730" w:rsidP="00E257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730">
        <w:rPr>
          <w:rFonts w:ascii="Times New Roman" w:hAnsi="Times New Roman" w:cs="Times New Roman" w:hint="eastAsia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9"/>
        <w:gridCol w:w="1489"/>
        <w:gridCol w:w="1643"/>
        <w:gridCol w:w="830"/>
        <w:gridCol w:w="699"/>
        <w:gridCol w:w="1087"/>
        <w:gridCol w:w="1069"/>
      </w:tblGrid>
      <w:tr w:rsidR="008D1276" w:rsidRPr="008D1276" w14:paraId="22F6E734" w14:textId="77777777" w:rsidTr="008D1276">
        <w:trPr>
          <w:trHeight w:val="323"/>
        </w:trPr>
        <w:tc>
          <w:tcPr>
            <w:tcW w:w="12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5BD59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) Supervisor's communication style with students</w:t>
            </w:r>
          </w:p>
        </w:tc>
        <w:tc>
          <w:tcPr>
            <w:tcW w:w="120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1EEADC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) Supervisor's communication style with students</w:t>
            </w:r>
          </w:p>
        </w:tc>
        <w:tc>
          <w:tcPr>
            <w:tcW w:w="7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4D94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167F1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D63E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6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E569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8D1276" w:rsidRPr="008D1276" w14:paraId="0BD832E7" w14:textId="77777777" w:rsidTr="008D1276">
        <w:trPr>
          <w:trHeight w:val="323"/>
        </w:trPr>
        <w:tc>
          <w:tcPr>
            <w:tcW w:w="12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108BAE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CB9198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9D1F9B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D2374E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A07570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63C2D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792B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8D1276" w:rsidRPr="008D1276" w14:paraId="37AE55F8" w14:textId="77777777" w:rsidTr="008D127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7F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encourag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950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criticiz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F93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1A1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E35A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2E5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6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4CF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6</w:t>
            </w:r>
          </w:p>
        </w:tc>
      </w:tr>
      <w:tr w:rsidR="008D1276" w:rsidRPr="008D1276" w14:paraId="6D2026BA" w14:textId="77777777" w:rsidTr="008D127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A7C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426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supervi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C20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D4B2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592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35F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9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D7F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</w:t>
            </w:r>
          </w:p>
        </w:tc>
      </w:tr>
      <w:tr w:rsidR="008D1276" w:rsidRPr="008D1276" w14:paraId="6798C413" w14:textId="77777777" w:rsidTr="008D127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A10A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criticiz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ACA9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encoura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9CA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7E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2E5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867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31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8</w:t>
            </w:r>
          </w:p>
        </w:tc>
      </w:tr>
      <w:tr w:rsidR="008D1276" w:rsidRPr="008D1276" w14:paraId="6F830E3B" w14:textId="77777777" w:rsidTr="008D127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89B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E3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supervis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F4A2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8F6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49B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C9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69D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7</w:t>
            </w:r>
          </w:p>
        </w:tc>
      </w:tr>
      <w:tr w:rsidR="008D1276" w:rsidRPr="008D1276" w14:paraId="5D1482BF" w14:textId="77777777" w:rsidTr="008D127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E8A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supervi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668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encourag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4F6B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441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0E24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6EF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255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</w:tr>
      <w:tr w:rsidR="008D1276" w:rsidRPr="008D1276" w14:paraId="3EDC0BA9" w14:textId="77777777" w:rsidTr="008D127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83E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113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ds to criticiz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E2A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E930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EA9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4CA2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AC6" w14:textId="77777777" w:rsidR="008D1276" w:rsidRPr="008D1276" w:rsidRDefault="008D1276" w:rsidP="008D12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8D1276" w:rsidRPr="008D1276" w14:paraId="255AD8EC" w14:textId="77777777" w:rsidTr="008D1276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472" w14:textId="77777777" w:rsidR="008D1276" w:rsidRPr="008D1276" w:rsidRDefault="008D1276" w:rsidP="008D12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P</w:t>
            </w:r>
            <w:r w:rsidRPr="008D127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, **P</w:t>
            </w:r>
            <w:r w:rsidRPr="008D127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D127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.</w:t>
            </w:r>
          </w:p>
        </w:tc>
      </w:tr>
    </w:tbl>
    <w:p w14:paraId="65D8055A" w14:textId="77D52040" w:rsidR="00C14160" w:rsidRDefault="00C14160" w:rsidP="004473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EEEE78" w14:textId="083DB3C4" w:rsidR="004473D6" w:rsidRPr="00813D96" w:rsidRDefault="00386FAB" w:rsidP="00813D96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386FAB">
        <w:rPr>
          <w:rFonts w:ascii="Times New Roman" w:eastAsia="等线" w:hAnsi="Times New Roman" w:cs="Times New Roman"/>
          <w:kern w:val="0"/>
          <w:sz w:val="24"/>
          <w:szCs w:val="24"/>
        </w:rPr>
        <w:t>3.Age</w:t>
      </w:r>
      <w:r w:rsidR="00313CCC" w:rsidRPr="00313CC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14:paraId="5FEA514E" w14:textId="77777777" w:rsidR="00156FA8" w:rsidRPr="00064730" w:rsidRDefault="00156FA8" w:rsidP="00813D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730">
        <w:rPr>
          <w:rFonts w:ascii="Times New Roman" w:hAnsi="Times New Roman" w:cs="Times New Roman" w:hint="eastAsia"/>
          <w:sz w:val="24"/>
          <w:szCs w:val="24"/>
        </w:rPr>
        <w:t>Method: LS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1"/>
        <w:gridCol w:w="1290"/>
        <w:gridCol w:w="1731"/>
        <w:gridCol w:w="868"/>
        <w:gridCol w:w="863"/>
        <w:gridCol w:w="1141"/>
        <w:gridCol w:w="1122"/>
      </w:tblGrid>
      <w:tr w:rsidR="00551658" w:rsidRPr="00551658" w14:paraId="4C4AB514" w14:textId="77777777" w:rsidTr="00551658">
        <w:trPr>
          <w:trHeight w:val="323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6F6E4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) 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A7912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) 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3854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CB13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64158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D509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551658" w:rsidRPr="00551658" w14:paraId="62603977" w14:textId="77777777" w:rsidTr="00551658">
        <w:trPr>
          <w:trHeight w:val="32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118F03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A8629E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C4342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0CF81F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977922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C5D9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EE0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551658" w:rsidRPr="00551658" w14:paraId="3D8F4045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698B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2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EC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-3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B0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1EC2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95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5D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94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</w:tr>
      <w:tr w:rsidR="00551658" w:rsidRPr="00551658" w14:paraId="022FABAA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AF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02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-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DA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01E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5DF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62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42B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</w:tr>
      <w:tr w:rsidR="00551658" w:rsidRPr="00551658" w14:paraId="51D7CC62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C0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02F" w14:textId="77777777" w:rsidR="00551658" w:rsidRPr="00551658" w:rsidRDefault="00551658" w:rsidP="0055165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5516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1E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BD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EF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EC0F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0F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0</w:t>
            </w:r>
          </w:p>
        </w:tc>
      </w:tr>
      <w:tr w:rsidR="00551658" w:rsidRPr="00551658" w14:paraId="46D444D4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54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-3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F1FB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2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BD1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E68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83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4CF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7FF8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551658" w:rsidRPr="00551658" w14:paraId="03516BEB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5D0B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BA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-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AF4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8D74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AA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908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4A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</w:tr>
      <w:tr w:rsidR="00551658" w:rsidRPr="00551658" w14:paraId="3F2F1B68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CA8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245" w14:textId="77777777" w:rsidR="00551658" w:rsidRPr="00551658" w:rsidRDefault="00551658" w:rsidP="0055165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5516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8781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97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35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5D9E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989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6</w:t>
            </w:r>
          </w:p>
        </w:tc>
      </w:tr>
      <w:tr w:rsidR="00551658" w:rsidRPr="00551658" w14:paraId="0840BC86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82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-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23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2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38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FE1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4D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A4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77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551658" w:rsidRPr="00551658" w14:paraId="7EC52A37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31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B1B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-3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93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22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B39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75E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CEF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</w:tr>
      <w:tr w:rsidR="00551658" w:rsidRPr="00551658" w14:paraId="0468C1B6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7A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CFE4" w14:textId="77777777" w:rsidR="00551658" w:rsidRPr="00551658" w:rsidRDefault="00551658" w:rsidP="0055165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5516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1CA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128F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91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EBB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68E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</w:tr>
      <w:tr w:rsidR="00551658" w:rsidRPr="00551658" w14:paraId="3B64C392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ACA" w14:textId="77777777" w:rsidR="00551658" w:rsidRPr="00551658" w:rsidRDefault="00551658" w:rsidP="0055165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5516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8FA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2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AC17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F7E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57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27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C5B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8</w:t>
            </w:r>
          </w:p>
        </w:tc>
      </w:tr>
      <w:tr w:rsidR="00551658" w:rsidRPr="00551658" w14:paraId="5F2EA78C" w14:textId="77777777" w:rsidTr="00551658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EB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78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-30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F8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91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FEE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5642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FA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551658" w:rsidRPr="00551658" w14:paraId="639E6699" w14:textId="77777777" w:rsidTr="0055165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EB0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DD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-3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18C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AA6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6A3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715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EF7D" w14:textId="77777777" w:rsidR="00551658" w:rsidRPr="00551658" w:rsidRDefault="00551658" w:rsidP="005516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</w:tr>
      <w:tr w:rsidR="00551658" w:rsidRPr="00551658" w14:paraId="0DDE8D88" w14:textId="77777777" w:rsidTr="00551658">
        <w:trPr>
          <w:trHeight w:val="323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3C4" w14:textId="77777777" w:rsidR="00551658" w:rsidRPr="00551658" w:rsidRDefault="00551658" w:rsidP="005516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P</w:t>
            </w:r>
            <w:r w:rsidRPr="0055165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, **P</w:t>
            </w:r>
            <w:r w:rsidRPr="0055165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55165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.</w:t>
            </w:r>
          </w:p>
        </w:tc>
      </w:tr>
    </w:tbl>
    <w:p w14:paraId="5EDB5A71" w14:textId="77777777" w:rsidR="00D82FA0" w:rsidRDefault="00D82FA0" w:rsidP="00D82F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F21D9B" w14:textId="7A1616BD" w:rsidR="00E845B6" w:rsidRPr="00813D96" w:rsidRDefault="00B91BE2" w:rsidP="00E845B6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91BE2">
        <w:rPr>
          <w:rFonts w:ascii="Times New Roman" w:eastAsia="等线" w:hAnsi="Times New Roman" w:cs="Times New Roman"/>
          <w:kern w:val="0"/>
          <w:sz w:val="24"/>
          <w:szCs w:val="24"/>
        </w:rPr>
        <w:t>4.Work experience</w:t>
      </w:r>
      <w:r w:rsidR="00E845B6" w:rsidRPr="00E845B6">
        <w:rPr>
          <w:rFonts w:ascii="Times New Roman" w:eastAsia="等线" w:hAnsi="Times New Roman" w:cs="Times New Roman"/>
          <w:kern w:val="0"/>
          <w:sz w:val="24"/>
          <w:szCs w:val="24"/>
        </w:rPr>
        <w:t xml:space="preserve">  </w:t>
      </w:r>
      <w:r w:rsidR="00E845B6" w:rsidRPr="00313CCC">
        <w:rPr>
          <w:rFonts w:ascii="Times New Roman" w:eastAsia="等线" w:hAnsi="Times New Roman" w:cs="Times New Roman"/>
          <w:kern w:val="0"/>
          <w:sz w:val="24"/>
          <w:szCs w:val="24"/>
        </w:rPr>
        <w:t xml:space="preserve">  </w:t>
      </w:r>
    </w:p>
    <w:p w14:paraId="1B667E48" w14:textId="77777777" w:rsidR="00E845B6" w:rsidRPr="00064730" w:rsidRDefault="00E845B6" w:rsidP="00E84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730">
        <w:rPr>
          <w:rFonts w:ascii="Times New Roman" w:hAnsi="Times New Roman" w:cs="Times New Roman" w:hint="eastAsia"/>
          <w:sz w:val="24"/>
          <w:szCs w:val="24"/>
        </w:rPr>
        <w:t>Method: LS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5"/>
        <w:gridCol w:w="1524"/>
        <w:gridCol w:w="1622"/>
        <w:gridCol w:w="821"/>
        <w:gridCol w:w="692"/>
        <w:gridCol w:w="1075"/>
        <w:gridCol w:w="1057"/>
      </w:tblGrid>
      <w:tr w:rsidR="00BC42F6" w:rsidRPr="00BC42F6" w14:paraId="7BD4871C" w14:textId="77777777" w:rsidTr="00BC42F6">
        <w:trPr>
          <w:trHeight w:val="323"/>
        </w:trPr>
        <w:tc>
          <w:tcPr>
            <w:tcW w:w="120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D79C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) Work experience</w:t>
            </w:r>
          </w:p>
        </w:tc>
        <w:tc>
          <w:tcPr>
            <w:tcW w:w="120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64F0A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) Work experience</w:t>
            </w:r>
          </w:p>
        </w:tc>
        <w:tc>
          <w:tcPr>
            <w:tcW w:w="7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31AD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36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A36CC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51809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6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E8A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BC42F6" w:rsidRPr="00BC42F6" w14:paraId="7ED365CE" w14:textId="77777777" w:rsidTr="00BC42F6">
        <w:trPr>
          <w:trHeight w:val="323"/>
        </w:trPr>
        <w:tc>
          <w:tcPr>
            <w:tcW w:w="120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502B78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A05C74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07C162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928E04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5EF8E1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D03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A1B4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BC42F6" w:rsidRPr="00BC42F6" w14:paraId="114F8461" w14:textId="77777777" w:rsidTr="00BC42F6">
        <w:trPr>
          <w:trHeight w:val="323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3D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ADB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EE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A12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4D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888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39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</w:tr>
      <w:tr w:rsidR="00BC42F6" w:rsidRPr="00BC42F6" w14:paraId="00B60A15" w14:textId="77777777" w:rsidTr="00BC42F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806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D2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C3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FA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E4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14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85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</w:tr>
      <w:tr w:rsidR="00BC42F6" w:rsidRPr="00BC42F6" w14:paraId="73677BF4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82B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64A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3C0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F71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87E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439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5E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</w:tr>
      <w:tr w:rsidR="00BC42F6" w:rsidRPr="00BC42F6" w14:paraId="4C465FD0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0B5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D5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776E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BC1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5B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C3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80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</w:tr>
      <w:tr w:rsidR="00BC42F6" w:rsidRPr="00BC42F6" w14:paraId="66EC953F" w14:textId="77777777" w:rsidTr="00BC42F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850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EE9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13A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47C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02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DB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31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BC42F6" w:rsidRPr="00BC42F6" w14:paraId="3930F7D2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07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818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306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302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7CC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F4E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724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</w:tr>
      <w:tr w:rsidR="00BC42F6" w:rsidRPr="00BC42F6" w14:paraId="664016E0" w14:textId="77777777" w:rsidTr="00BC42F6">
        <w:trPr>
          <w:trHeight w:val="30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1AA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5 year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072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EF8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63A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962E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5BD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48D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</w:tr>
      <w:tr w:rsidR="00BC42F6" w:rsidRPr="00BC42F6" w14:paraId="56A14C3C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871C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10D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CE6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294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1D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089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C40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2</w:t>
            </w:r>
          </w:p>
        </w:tc>
      </w:tr>
      <w:tr w:rsidR="00BC42F6" w:rsidRPr="00BC42F6" w14:paraId="67D7E3E8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15A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E37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0D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AE4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060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AA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8952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9</w:t>
            </w:r>
          </w:p>
        </w:tc>
      </w:tr>
      <w:tr w:rsidR="00BC42F6" w:rsidRPr="00BC42F6" w14:paraId="49385C6A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24E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year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12C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D1F9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0E5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6F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63D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376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</w:tr>
      <w:tr w:rsidR="00BC42F6" w:rsidRPr="00BC42F6" w14:paraId="2AF6D9DA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15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A07B" w14:textId="77777777" w:rsidR="00BC42F6" w:rsidRPr="00BC42F6" w:rsidRDefault="00BC42F6" w:rsidP="00BC42F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BC42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92A3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5B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E282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210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BAE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</w:tr>
      <w:tr w:rsidR="00BC42F6" w:rsidRPr="00BC42F6" w14:paraId="67B12034" w14:textId="77777777" w:rsidTr="00BC42F6">
        <w:trPr>
          <w:trHeight w:val="315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70B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95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5 year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801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B717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DBA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DE08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67F" w14:textId="77777777" w:rsidR="00BC42F6" w:rsidRPr="00BC42F6" w:rsidRDefault="00BC42F6" w:rsidP="00BC42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BC42F6" w:rsidRPr="00BC42F6" w14:paraId="1100281E" w14:textId="77777777" w:rsidTr="00BC42F6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6C2" w14:textId="77777777" w:rsidR="00BC42F6" w:rsidRPr="00BC42F6" w:rsidRDefault="00BC42F6" w:rsidP="00BC42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P</w:t>
            </w:r>
            <w:r w:rsidRPr="00BC42F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, **P</w:t>
            </w:r>
            <w:r w:rsidRPr="00BC42F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BC42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.</w:t>
            </w:r>
          </w:p>
        </w:tc>
      </w:tr>
    </w:tbl>
    <w:p w14:paraId="4295F8B3" w14:textId="77777777" w:rsidR="00E845B6" w:rsidRDefault="00E845B6" w:rsidP="00D82F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A8977A" w14:textId="47561F59" w:rsidR="0010515B" w:rsidRPr="00813D96" w:rsidRDefault="005250FA" w:rsidP="0010515B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250FA">
        <w:rPr>
          <w:rFonts w:ascii="Times New Roman" w:eastAsia="等线" w:hAnsi="Times New Roman" w:cs="Times New Roman"/>
          <w:kern w:val="0"/>
          <w:sz w:val="24"/>
          <w:szCs w:val="24"/>
        </w:rPr>
        <w:t>5.Reason for pursuing graduate studies</w:t>
      </w:r>
      <w:r w:rsidR="0010515B" w:rsidRPr="00E845B6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10515B" w:rsidRPr="00313CCC">
        <w:rPr>
          <w:rFonts w:ascii="Times New Roman" w:eastAsia="等线" w:hAnsi="Times New Roman" w:cs="Times New Roman"/>
          <w:kern w:val="0"/>
          <w:sz w:val="24"/>
          <w:szCs w:val="24"/>
        </w:rPr>
        <w:t xml:space="preserve">  </w:t>
      </w:r>
    </w:p>
    <w:p w14:paraId="0FC800AF" w14:textId="77777777" w:rsidR="0010515B" w:rsidRPr="00064730" w:rsidRDefault="0010515B" w:rsidP="001051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4730">
        <w:rPr>
          <w:rFonts w:ascii="Times New Roman" w:hAnsi="Times New Roman" w:cs="Times New Roman" w:hint="eastAsia"/>
          <w:sz w:val="24"/>
          <w:szCs w:val="24"/>
        </w:rPr>
        <w:t>Method: LS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1699"/>
        <w:gridCol w:w="1419"/>
        <w:gridCol w:w="992"/>
        <w:gridCol w:w="1028"/>
        <w:gridCol w:w="884"/>
        <w:gridCol w:w="865"/>
      </w:tblGrid>
      <w:tr w:rsidR="00F44B55" w:rsidRPr="00FD7632" w14:paraId="364F8F3F" w14:textId="77777777" w:rsidTr="00F44B55">
        <w:trPr>
          <w:trHeight w:val="323"/>
        </w:trPr>
        <w:tc>
          <w:tcPr>
            <w:tcW w:w="8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1D6523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) Reason for pursuing graduate studies</w:t>
            </w:r>
          </w:p>
        </w:tc>
        <w:tc>
          <w:tcPr>
            <w:tcW w:w="102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BDD4F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J) Reason for pursuing graduate studies</w:t>
            </w:r>
          </w:p>
        </w:tc>
        <w:tc>
          <w:tcPr>
            <w:tcW w:w="85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F0A9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682B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61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2BA3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5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DDB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F44B55" w:rsidRPr="00FD7632" w14:paraId="1E972DC8" w14:textId="77777777" w:rsidTr="00F44B55">
        <w:trPr>
          <w:trHeight w:val="323"/>
        </w:trPr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372E98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03345E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FCC801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917746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999905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FE1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088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F44B55" w:rsidRPr="00FD7632" w14:paraId="031D3925" w14:textId="77777777" w:rsidTr="00F44B55">
        <w:trPr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13B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untar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A8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loyment or promotion press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B9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14D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A8D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F8C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23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</w:t>
            </w:r>
          </w:p>
        </w:tc>
      </w:tr>
      <w:tr w:rsidR="00F44B55" w:rsidRPr="00FD7632" w14:paraId="597D29C6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D7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B2B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ommendation from 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3C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1E0C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A155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EDBC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ED15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</w:tr>
      <w:tr w:rsidR="00F44B55" w:rsidRPr="00FD7632" w14:paraId="47E7DA32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76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7D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rove research skill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4C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6E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B7E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4FA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07C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</w:tr>
      <w:tr w:rsidR="00F44B55" w:rsidRPr="00FD7632" w14:paraId="3908CD41" w14:textId="77777777" w:rsidTr="00F44B55">
        <w:trPr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17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loyment or promotion pressur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8C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untar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D1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E8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87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89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0BB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</w:tr>
      <w:tr w:rsidR="00F44B55" w:rsidRPr="00FD7632" w14:paraId="73808926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124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0B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ommendation from 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95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2BB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A4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62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E74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</w:tr>
      <w:tr w:rsidR="00F44B55" w:rsidRPr="00FD7632" w14:paraId="2E80C597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686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D29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rove research skill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CEC4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71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43D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F50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329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</w:tr>
      <w:tr w:rsidR="00F44B55" w:rsidRPr="00FD7632" w14:paraId="55B13A05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990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ommendation from other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DCA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untar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0C1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50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1D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012D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B0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3</w:t>
            </w:r>
          </w:p>
        </w:tc>
      </w:tr>
      <w:tr w:rsidR="00F44B55" w:rsidRPr="00FD7632" w14:paraId="12FE99F1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30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55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loyment or promotion press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69A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52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5F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A5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7BFE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</w:tr>
      <w:tr w:rsidR="00F44B55" w:rsidRPr="00FD7632" w14:paraId="7B6C676F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DC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A7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rove research skill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365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B6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E0D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DC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DF0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3</w:t>
            </w:r>
          </w:p>
        </w:tc>
      </w:tr>
      <w:tr w:rsidR="00F44B55" w:rsidRPr="00FD7632" w14:paraId="7F2A8C92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91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rove research skill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1E0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untar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9E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05A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9F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B61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4DD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</w:tr>
      <w:tr w:rsidR="00F44B55" w:rsidRPr="00FD7632" w14:paraId="77554755" w14:textId="77777777" w:rsidTr="00F44B55">
        <w:trPr>
          <w:trHeight w:val="308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886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D57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ployment or promotion press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97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10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C01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384C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99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:rsidR="00F44B55" w:rsidRPr="00FD7632" w14:paraId="20F283FA" w14:textId="77777777" w:rsidTr="00F44B55">
        <w:trPr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B28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39FF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ommendation from othe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BE1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45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58F9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39D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8A2" w14:textId="77777777" w:rsidR="00FD7632" w:rsidRPr="00FD7632" w:rsidRDefault="00FD7632" w:rsidP="00FD7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FD7632" w:rsidRPr="00FD7632" w14:paraId="192DFE6D" w14:textId="77777777" w:rsidTr="00F44B55">
        <w:trPr>
          <w:trHeight w:val="323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DF58" w14:textId="77777777" w:rsidR="00FD7632" w:rsidRPr="00FD7632" w:rsidRDefault="00FD7632" w:rsidP="00FD76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P</w:t>
            </w:r>
            <w:r w:rsidRPr="00FD763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, **P</w:t>
            </w:r>
            <w:r w:rsidRPr="00FD7632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FD76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.</w:t>
            </w:r>
          </w:p>
        </w:tc>
      </w:tr>
    </w:tbl>
    <w:p w14:paraId="4C9405A0" w14:textId="77777777" w:rsidR="0010515B" w:rsidRDefault="0010515B" w:rsidP="00D82F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05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CCFEF" w14:textId="77777777" w:rsidR="00287666" w:rsidRDefault="00287666" w:rsidP="00CB0873">
      <w:r>
        <w:separator/>
      </w:r>
    </w:p>
  </w:endnote>
  <w:endnote w:type="continuationSeparator" w:id="0">
    <w:p w14:paraId="122C46AB" w14:textId="77777777" w:rsidR="00287666" w:rsidRDefault="00287666" w:rsidP="00CB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51086" w14:textId="77777777" w:rsidR="00287666" w:rsidRDefault="00287666" w:rsidP="00CB0873">
      <w:r>
        <w:separator/>
      </w:r>
    </w:p>
  </w:footnote>
  <w:footnote w:type="continuationSeparator" w:id="0">
    <w:p w14:paraId="2631428F" w14:textId="77777777" w:rsidR="00287666" w:rsidRDefault="00287666" w:rsidP="00CB0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007CB"/>
    <w:multiLevelType w:val="hybridMultilevel"/>
    <w:tmpl w:val="37784104"/>
    <w:lvl w:ilvl="0" w:tplc="C6567C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55943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FF"/>
    <w:rsid w:val="00020A30"/>
    <w:rsid w:val="00064730"/>
    <w:rsid w:val="000F28F4"/>
    <w:rsid w:val="0010515B"/>
    <w:rsid w:val="00107055"/>
    <w:rsid w:val="00156FA8"/>
    <w:rsid w:val="0017199A"/>
    <w:rsid w:val="00244074"/>
    <w:rsid w:val="00265AF8"/>
    <w:rsid w:val="00287666"/>
    <w:rsid w:val="002B257A"/>
    <w:rsid w:val="00313CCC"/>
    <w:rsid w:val="00320006"/>
    <w:rsid w:val="00356209"/>
    <w:rsid w:val="00386FAB"/>
    <w:rsid w:val="003A220B"/>
    <w:rsid w:val="004268EF"/>
    <w:rsid w:val="004473D6"/>
    <w:rsid w:val="004B2622"/>
    <w:rsid w:val="00510F5E"/>
    <w:rsid w:val="0052218E"/>
    <w:rsid w:val="005250FA"/>
    <w:rsid w:val="00551658"/>
    <w:rsid w:val="005559C7"/>
    <w:rsid w:val="00582EB3"/>
    <w:rsid w:val="00590FCA"/>
    <w:rsid w:val="005D60AE"/>
    <w:rsid w:val="006157AD"/>
    <w:rsid w:val="00631CA2"/>
    <w:rsid w:val="006E714B"/>
    <w:rsid w:val="00707B02"/>
    <w:rsid w:val="00745988"/>
    <w:rsid w:val="007A6E42"/>
    <w:rsid w:val="00813D96"/>
    <w:rsid w:val="008D1276"/>
    <w:rsid w:val="009131C8"/>
    <w:rsid w:val="00935A26"/>
    <w:rsid w:val="009601F8"/>
    <w:rsid w:val="009D5369"/>
    <w:rsid w:val="00A25354"/>
    <w:rsid w:val="00AA1DA2"/>
    <w:rsid w:val="00AE456B"/>
    <w:rsid w:val="00B22ABD"/>
    <w:rsid w:val="00B24A4F"/>
    <w:rsid w:val="00B41394"/>
    <w:rsid w:val="00B91BE2"/>
    <w:rsid w:val="00B94CC5"/>
    <w:rsid w:val="00BC42F6"/>
    <w:rsid w:val="00C14160"/>
    <w:rsid w:val="00C3712F"/>
    <w:rsid w:val="00C8475D"/>
    <w:rsid w:val="00CB0873"/>
    <w:rsid w:val="00CB3726"/>
    <w:rsid w:val="00D50334"/>
    <w:rsid w:val="00D82FA0"/>
    <w:rsid w:val="00E152FF"/>
    <w:rsid w:val="00E2573B"/>
    <w:rsid w:val="00E712F1"/>
    <w:rsid w:val="00E845B6"/>
    <w:rsid w:val="00E91F36"/>
    <w:rsid w:val="00EB0A8F"/>
    <w:rsid w:val="00EF218A"/>
    <w:rsid w:val="00F10370"/>
    <w:rsid w:val="00F17D28"/>
    <w:rsid w:val="00F44B55"/>
    <w:rsid w:val="00F87F8E"/>
    <w:rsid w:val="00FB1595"/>
    <w:rsid w:val="00FD3E18"/>
    <w:rsid w:val="00FD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479B5"/>
  <w15:chartTrackingRefBased/>
  <w15:docId w15:val="{F6AB6EE3-1028-4FC2-97B6-05F592D29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52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52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2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52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52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52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52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52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52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5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5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52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52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52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52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52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52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52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5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52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52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52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52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52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52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5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52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52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08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08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0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0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归岚 岳</dc:creator>
  <cp:keywords/>
  <dc:description/>
  <cp:lastModifiedBy>归岚 岳</cp:lastModifiedBy>
  <cp:revision>55</cp:revision>
  <dcterms:created xsi:type="dcterms:W3CDTF">2024-10-21T15:13:00Z</dcterms:created>
  <dcterms:modified xsi:type="dcterms:W3CDTF">2025-01-10T12:39:00Z</dcterms:modified>
</cp:coreProperties>
</file>